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926" w:type="dxa"/>
        <w:jc w:val="left"/>
        <w:tblInd w:w="-1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1"/>
        <w:gridCol w:w="1201"/>
        <w:gridCol w:w="1127"/>
        <w:gridCol w:w="3397"/>
      </w:tblGrid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eastAsia="DengXian;等线" w:cs="Arial"/>
                <w:b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5725" w:type="dxa"/>
            <w:gridSpan w:val="3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able 1</w:t>
            </w: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. Primer sequences for RT-qPCR</w:t>
            </w:r>
          </w:p>
        </w:tc>
      </w:tr>
      <w:tr>
        <w:trPr>
          <w:trHeight w:val="63" w:hRule="atLeast"/>
        </w:trPr>
        <w:tc>
          <w:tcPr>
            <w:tcW w:w="120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Species</w:t>
            </w:r>
          </w:p>
        </w:tc>
        <w:tc>
          <w:tcPr>
            <w:tcW w:w="1201" w:type="dxa"/>
            <w:tcBorders>
              <w:top w:val="single" w:sz="12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ene</w:t>
            </w:r>
          </w:p>
        </w:tc>
        <w:tc>
          <w:tcPr>
            <w:tcW w:w="1127" w:type="dxa"/>
            <w:tcBorders>
              <w:top w:val="single" w:sz="12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Sequence</w:t>
            </w:r>
          </w:p>
        </w:tc>
        <w:tc>
          <w:tcPr>
            <w:tcW w:w="3397" w:type="dxa"/>
            <w:tcBorders>
              <w:top w:val="single" w:sz="12" w:space="0" w:color="000000"/>
            </w:tcBorders>
            <w:tcMar>
              <w:top w:w="12" w:type="dxa"/>
              <w:left w:w="12" w:type="dxa"/>
              <w:right w:w="12" w:type="dxa"/>
            </w:tcMar>
          </w:tcPr>
          <w:p>
            <w:pPr>
              <w:pStyle w:val="Normal"/>
              <w:widowControl/>
              <w:jc w:val="center"/>
              <w:textAlignment w:val="center"/>
              <w:rPr>
                <w:rFonts w:ascii="Arial" w:hAnsi="Arial" w:eastAsia="DengXian;等线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  <w:t>5' to 3'</w:t>
            </w:r>
          </w:p>
        </w:tc>
      </w:tr>
      <w:tr>
        <w:trPr>
          <w:trHeight w:val="253" w:hRule="atLeast"/>
        </w:trPr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lxipl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>
              <w:top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ACCTCCTTCGTGCTCT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GGCTGGTCTCACTCATT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PPAR-γ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CACCAACTTCGGAATC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CTCTTGTGAATGGAATGT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Scd1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GTTCGTTAGCACCTTC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GATTGAATGTTCTTGTCGT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6pc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GGATGGAGGAAGGAA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ACAGACACAAGGATGA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gat1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GGTATTGCCATTCTAATCC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GCCTCAGTTCCTCTTC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Dgat1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GATTGGTGGAATGCTG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TGGAAGAAGGCTGAGG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Dgat2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GTGCCTTCTGTAACTTC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CTATGGTGTCTCGGTTG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PPAR-alpha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CATAGGCTACATTGAGAAGT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GGAAGGTGTCATCTGGA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pt1a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AAGCCAGACGAAGAAC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GACCATAGCCATCCAGA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Pnpla2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TCAGACAACTTGCCACT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GGTAGAGATTGCGAAG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cadl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CAGGACACAGCAGAA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TCGCCAACTCAGCAA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Ppargc1a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CAACAATAACAACAACAACAA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TGCTTACTGGATTATCATTCT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gf21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CAAGACCAAGCAGGAT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AAGAGTCAGGACGCAT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MPK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TCCGTAGTATTGATGATGAGA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AGGTGACAGATGAGGTA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xo1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CTCTGTCCTGAAGAATC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TCCTGCCACTGTCTGT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Sirt1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CACCAACACCTCTTCATAT</w:t>
            </w:r>
          </w:p>
        </w:tc>
      </w:tr>
      <w:tr>
        <w:trPr>
          <w:trHeight w:val="238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CACAACTTGATTCAGATACTT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Ldlr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ACTGGCTGTGCTTGA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CTCCGTGTTAGTGTTGA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d36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GTTGCCATAATTGAGTCCT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CGAACACAGCGTAGAT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Mouse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β-ACTIN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GATTACTGCTCTGGCTCCTAG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CTCATCGTACTCCTGCTTGC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CPT1A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ATTTCCATTCCTTCCCATTC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CGTATGTGAGGCAAAACTT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XO1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ACACCAGTTTGAATTCACC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CGACTTATTGTCCTGAAGTG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sz w:val="16"/>
                <w:szCs w:val="16"/>
              </w:rPr>
              <w:t>PPARGC1A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AGAGAGTATGAGAAGCGAG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GCATCACAGGTATAACGGT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PPAR-α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CTTCAACATGAACAAGGTCAAAGC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AGCGTCTTCTCAGCCATACAC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PNPLA2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GCCACTCTATGAGCTTAAG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ATCCCTGCTTGCACATCT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β-ACTIN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GAAAATCTGGCACCACACC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ATAGCACAGCCTGGATAGC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GRP78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CTACCAAGAAGTCTC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TACCATTCACATCTATCTC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IRE1α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GGAAGCAAGAATAATGA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TCAGGAGGTCAATAAC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ATF6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GTTATTCAGTCTCGTCT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GCTTATCTTCCTTCAG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PERK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TGAGAACACAGAAGAG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AAGTAACCAGGCAGAT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CREB1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GTCAGTGGATAGTGTAA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CATCAGAAGATAAGTCAT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eIF2α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GATGTAGTGATGGTGA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ATACGCCTTCTGGATA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ATF4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CCTTCTTACAACCTCTT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CTTCCTATCTCCTTC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CHOP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TAAGTCTAAGGCACTG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GTGGTGATGTATGAAGAT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XBP1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CAGCAAGTGGTAGAT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TAACTCCTGGTTCTCA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Acadl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GTGATGTTGTGATTGT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TAGTTCTGCGGTATC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AMPK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TCCGTAGTATTGATGATGA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ACAGATGAGGTAAGAGA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G6PC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GAAGTCGTTGTAAGAG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ATAGTAGTCCTCCTCAAT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Mgat1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CGGATACTGTGTTCTG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CTTGGATGCTGATGAG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Mlxipl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GTATATCCAGTATGTGAA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GCTTCTTGTAGTAGATG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CD36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TTGGAGACCTGCTTATC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CTGCTGTTCATCATCAC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Fgf21</w:t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GGAACCTCAGTGTCAGAT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ATCACGCAGAACAAGAGA</w:t>
            </w:r>
          </w:p>
        </w:tc>
      </w:tr>
      <w:tr>
        <w:trPr>
          <w:trHeight w:val="253" w:hRule="atLeast"/>
        </w:trPr>
        <w:tc>
          <w:tcPr>
            <w:tcW w:w="1201" w:type="dxa"/>
            <w:tcBorders/>
          </w:tcPr>
          <w:p>
            <w:pPr>
              <w:pStyle w:val="Normal"/>
              <w:rPr>
                <w:rFonts w:ascii="Arial" w:hAnsi="Arial" w:eastAsia="DengXian;等线" w:cs="Arial"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sz w:val="16"/>
                <w:szCs w:val="16"/>
              </w:rPr>
              <w:t>Human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PAR-γ</w:t>
            </w:r>
          </w:p>
          <w:p>
            <w:pPr>
              <w:pStyle w:val="Normal"/>
              <w:rPr>
                <w:rFonts w:ascii="Arial" w:hAnsi="Arial" w:eastAsia="DengXian;等线" w:cs="Arial"/>
                <w:b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2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Forward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  <w:t>Reverse</w:t>
            </w:r>
          </w:p>
        </w:tc>
        <w:tc>
          <w:tcPr>
            <w:tcW w:w="3397" w:type="dxa"/>
            <w:tcBorders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TCTCCACCTTATTATTC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AGACACGACATTCAAT</w:t>
            </w:r>
          </w:p>
        </w:tc>
      </w:tr>
      <w:tr>
        <w:trPr>
          <w:trHeight w:val="81" w:hRule="atLeast"/>
        </w:trPr>
        <w:tc>
          <w:tcPr>
            <w:tcW w:w="12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201" w:type="dxa"/>
            <w:tcBorders>
              <w:bottom w:val="single" w:sz="12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DengXian;等线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eastAsia="DengXian;等线" w:cs="Arial"/>
                <w:b/>
                <w:b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b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397" w:type="dxa"/>
            <w:tcBorders>
              <w:bottom w:val="single" w:sz="12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Arial" w:hAnsi="Arial" w:eastAsia="DengXian;等线" w:cs="Arial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DengXian;等线" w:cs="Arial" w:ascii="Arial" w:hAnsi="Arial"/>
                <w:color w:val="000000"/>
                <w:kern w:val="0"/>
                <w:sz w:val="16"/>
                <w:szCs w:val="16"/>
                <w:lang w:bidi="a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1T04:13:00Z</dcterms:created>
  <dc:creator>嘿_狗蛋</dc:creator>
  <dc:description/>
  <cp:keywords/>
  <dc:language>en-US</dc:language>
  <cp:lastModifiedBy>Microsoft Office User</cp:lastModifiedBy>
  <dcterms:modified xsi:type="dcterms:W3CDTF">2021-07-24T23:4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